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22F30" w14:textId="286456F9" w:rsidR="00C41727" w:rsidRPr="007A1CA5" w:rsidRDefault="00C2064E" w:rsidP="00C41727">
      <w:pPr>
        <w:spacing w:line="276" w:lineRule="auto"/>
        <w:rPr>
          <w:b/>
        </w:rPr>
      </w:pPr>
      <w:r>
        <w:rPr>
          <w:b/>
        </w:rPr>
        <w:t xml:space="preserve">Supplementary </w:t>
      </w:r>
      <w:r w:rsidR="00C41727">
        <w:rPr>
          <w:b/>
        </w:rPr>
        <w:t xml:space="preserve">Table </w:t>
      </w:r>
      <w:r w:rsidR="002B576E">
        <w:rPr>
          <w:b/>
        </w:rPr>
        <w:t>S</w:t>
      </w:r>
      <w:r>
        <w:rPr>
          <w:b/>
        </w:rPr>
        <w:t>6</w:t>
      </w:r>
      <w:r w:rsidR="00C41727">
        <w:rPr>
          <w:b/>
        </w:rPr>
        <w:t xml:space="preserve">. </w:t>
      </w:r>
      <w:r w:rsidR="00C41727" w:rsidRPr="00700958">
        <w:rPr>
          <w:b/>
        </w:rPr>
        <w:t>Primers designed</w:t>
      </w:r>
      <w:r w:rsidR="00C41727">
        <w:rPr>
          <w:b/>
        </w:rPr>
        <w:t xml:space="preserve"> and validated </w:t>
      </w:r>
      <w:r w:rsidR="00C41727" w:rsidRPr="00700958">
        <w:rPr>
          <w:b/>
        </w:rPr>
        <w:t>fo</w:t>
      </w:r>
      <w:r w:rsidR="00C41727">
        <w:rPr>
          <w:b/>
        </w:rPr>
        <w:t>r f</w:t>
      </w:r>
      <w:r w:rsidR="00C41727" w:rsidRPr="00700958">
        <w:rPr>
          <w:b/>
        </w:rPr>
        <w:t>ungus</w:t>
      </w:r>
      <w:r w:rsidR="004778A7">
        <w:rPr>
          <w:b/>
        </w:rPr>
        <w:t xml:space="preserve"> using RT PCR</w:t>
      </w:r>
    </w:p>
    <w:tbl>
      <w:tblPr>
        <w:tblpPr w:leftFromText="180" w:rightFromText="180" w:vertAnchor="text" w:horzAnchor="margin" w:tblpY="44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126"/>
        <w:gridCol w:w="3590"/>
        <w:gridCol w:w="1163"/>
        <w:gridCol w:w="1163"/>
      </w:tblGrid>
      <w:tr w:rsidR="00C41727" w:rsidRPr="00700958" w14:paraId="17A917BA" w14:textId="77777777" w:rsidTr="003F05B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429264C" w14:textId="77777777" w:rsidR="00C41727" w:rsidRPr="00700958" w:rsidRDefault="00C41727" w:rsidP="003F05B6">
            <w:pPr>
              <w:spacing w:line="276" w:lineRule="auto"/>
              <w:rPr>
                <w:b/>
              </w:rPr>
            </w:pPr>
            <w:r w:rsidRPr="00700958">
              <w:rPr>
                <w:b/>
              </w:rPr>
              <w:t>S. 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AEEDA1" w14:textId="77777777" w:rsidR="00C41727" w:rsidRPr="00700958" w:rsidRDefault="00C41727" w:rsidP="003F05B6">
            <w:pPr>
              <w:spacing w:line="276" w:lineRule="auto"/>
              <w:jc w:val="center"/>
              <w:rPr>
                <w:b/>
              </w:rPr>
            </w:pPr>
            <w:r w:rsidRPr="00700958">
              <w:rPr>
                <w:b/>
              </w:rPr>
              <w:t>Gene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16DEFFEC" w14:textId="77777777" w:rsidR="00C41727" w:rsidRPr="00700958" w:rsidRDefault="00C41727" w:rsidP="003F05B6">
            <w:pPr>
              <w:spacing w:line="276" w:lineRule="auto"/>
              <w:jc w:val="center"/>
              <w:rPr>
                <w:b/>
              </w:rPr>
            </w:pPr>
            <w:r w:rsidRPr="00700958">
              <w:rPr>
                <w:b/>
              </w:rPr>
              <w:t>Sequenc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40CD0B0" w14:textId="77777777" w:rsidR="00C41727" w:rsidRPr="00700958" w:rsidRDefault="00C41727" w:rsidP="003F05B6">
            <w:pPr>
              <w:spacing w:line="276" w:lineRule="auto"/>
              <w:jc w:val="center"/>
              <w:rPr>
                <w:b/>
              </w:rPr>
            </w:pPr>
            <w:r w:rsidRPr="00700958">
              <w:rPr>
                <w:b/>
              </w:rPr>
              <w:t>Product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AAE9C24" w14:textId="77777777" w:rsidR="00C41727" w:rsidRPr="00700958" w:rsidRDefault="00C41727" w:rsidP="003F05B6">
            <w:pPr>
              <w:spacing w:line="276" w:lineRule="auto"/>
              <w:jc w:val="center"/>
              <w:rPr>
                <w:b/>
              </w:rPr>
            </w:pPr>
            <w:r w:rsidRPr="00700958">
              <w:rPr>
                <w:b/>
              </w:rPr>
              <w:t>GC</w:t>
            </w:r>
          </w:p>
        </w:tc>
      </w:tr>
      <w:tr w:rsidR="00C41727" w:rsidRPr="00A00E09" w14:paraId="55270877" w14:textId="77777777" w:rsidTr="003F05B6">
        <w:tc>
          <w:tcPr>
            <w:tcW w:w="846" w:type="dxa"/>
            <w:tcBorders>
              <w:top w:val="single" w:sz="4" w:space="0" w:color="auto"/>
            </w:tcBorders>
          </w:tcPr>
          <w:p w14:paraId="4CFFFDC8" w14:textId="77777777" w:rsidR="00C41727" w:rsidRPr="00A00E09" w:rsidRDefault="00C41727" w:rsidP="003F05B6">
            <w:pPr>
              <w:spacing w:line="276" w:lineRule="auto"/>
            </w:pPr>
            <w:r w:rsidRPr="00A00E09">
              <w:t xml:space="preserve"> 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B7B8E0" w14:textId="77777777" w:rsidR="00C41727" w:rsidRPr="00A00E09" w:rsidRDefault="00C41727" w:rsidP="003F05B6">
            <w:pPr>
              <w:spacing w:line="276" w:lineRule="auto"/>
            </w:pPr>
            <w:r w:rsidRPr="00A00E09">
              <w:t>40S ribosome  F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0A3C2D57" w14:textId="77777777" w:rsidR="00C41727" w:rsidRPr="00A00E09" w:rsidRDefault="00C41727" w:rsidP="003F05B6">
            <w:pPr>
              <w:spacing w:line="276" w:lineRule="auto"/>
            </w:pPr>
            <w:r w:rsidRPr="00A00E09">
              <w:t>CTGGACGATAGCACTGGACA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1A40C6A" w14:textId="77777777" w:rsidR="00C41727" w:rsidRPr="00A00E09" w:rsidRDefault="00C41727" w:rsidP="003F05B6">
            <w:pPr>
              <w:spacing w:line="276" w:lineRule="auto"/>
              <w:jc w:val="center"/>
            </w:pPr>
            <w:r w:rsidRPr="00A00E09">
              <w:t>213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D7D25FC" w14:textId="77777777" w:rsidR="00C41727" w:rsidRPr="00A00E09" w:rsidRDefault="00C41727" w:rsidP="003F05B6">
            <w:pPr>
              <w:spacing w:line="276" w:lineRule="auto"/>
              <w:jc w:val="center"/>
            </w:pPr>
            <w:r w:rsidRPr="00A00E09">
              <w:t>59.50</w:t>
            </w:r>
          </w:p>
        </w:tc>
      </w:tr>
      <w:tr w:rsidR="00C41727" w:rsidRPr="00A00E09" w14:paraId="1A5B93B7" w14:textId="77777777" w:rsidTr="003F05B6">
        <w:tc>
          <w:tcPr>
            <w:tcW w:w="846" w:type="dxa"/>
          </w:tcPr>
          <w:p w14:paraId="557CA7DA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2A40423E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 R</w:t>
            </w:r>
          </w:p>
        </w:tc>
        <w:tc>
          <w:tcPr>
            <w:tcW w:w="3590" w:type="dxa"/>
          </w:tcPr>
          <w:p w14:paraId="7E3A1B83" w14:textId="77777777" w:rsidR="00C41727" w:rsidRPr="00A00E09" w:rsidRDefault="00C41727" w:rsidP="003F05B6">
            <w:pPr>
              <w:spacing w:line="360" w:lineRule="auto"/>
            </w:pPr>
            <w:r w:rsidRPr="00A00E09">
              <w:t>CTTGTCTGGTTCGGTGTGTG</w:t>
            </w:r>
          </w:p>
        </w:tc>
        <w:tc>
          <w:tcPr>
            <w:tcW w:w="1163" w:type="dxa"/>
          </w:tcPr>
          <w:p w14:paraId="163E6C6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73D0550C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59718BD5" w14:textId="77777777" w:rsidTr="003F05B6">
        <w:tc>
          <w:tcPr>
            <w:tcW w:w="846" w:type="dxa"/>
          </w:tcPr>
          <w:p w14:paraId="463E8BC0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2</w:t>
            </w:r>
          </w:p>
        </w:tc>
        <w:tc>
          <w:tcPr>
            <w:tcW w:w="2126" w:type="dxa"/>
          </w:tcPr>
          <w:p w14:paraId="68842E66" w14:textId="77777777" w:rsidR="00C41727" w:rsidRPr="00A00E09" w:rsidRDefault="00C41727" w:rsidP="003F05B6">
            <w:pPr>
              <w:spacing w:line="360" w:lineRule="auto"/>
            </w:pPr>
            <w:r w:rsidRPr="00A00E09">
              <w:t>Glucanosyl     F</w:t>
            </w:r>
          </w:p>
        </w:tc>
        <w:tc>
          <w:tcPr>
            <w:tcW w:w="3590" w:type="dxa"/>
          </w:tcPr>
          <w:p w14:paraId="31F4DD3E" w14:textId="77777777" w:rsidR="00C41727" w:rsidRPr="00A00E09" w:rsidRDefault="00C41727" w:rsidP="003F05B6">
            <w:pPr>
              <w:spacing w:line="360" w:lineRule="auto"/>
            </w:pPr>
            <w:r w:rsidRPr="00A00E09">
              <w:t>GCATCTACCTGGCTCTCGAC</w:t>
            </w:r>
          </w:p>
        </w:tc>
        <w:tc>
          <w:tcPr>
            <w:tcW w:w="1163" w:type="dxa"/>
          </w:tcPr>
          <w:p w14:paraId="19D8535D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94</w:t>
            </w:r>
          </w:p>
        </w:tc>
        <w:tc>
          <w:tcPr>
            <w:tcW w:w="1163" w:type="dxa"/>
          </w:tcPr>
          <w:p w14:paraId="1B02E756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</w:t>
            </w:r>
          </w:p>
        </w:tc>
      </w:tr>
      <w:tr w:rsidR="00C41727" w:rsidRPr="00A00E09" w14:paraId="0DD78812" w14:textId="77777777" w:rsidTr="003F05B6">
        <w:tc>
          <w:tcPr>
            <w:tcW w:w="846" w:type="dxa"/>
          </w:tcPr>
          <w:p w14:paraId="740E500E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64221595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0AA2CF92" w14:textId="77777777" w:rsidR="00C41727" w:rsidRPr="00A00E09" w:rsidRDefault="00C41727" w:rsidP="003F05B6">
            <w:pPr>
              <w:spacing w:line="360" w:lineRule="auto"/>
            </w:pPr>
            <w:r w:rsidRPr="00A00E09">
              <w:t>AGGAGCGCAGTCAGTCGTAT</w:t>
            </w:r>
          </w:p>
        </w:tc>
        <w:tc>
          <w:tcPr>
            <w:tcW w:w="1163" w:type="dxa"/>
          </w:tcPr>
          <w:p w14:paraId="2301D0BC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17B174B8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00070794" w14:textId="77777777" w:rsidTr="003F05B6">
        <w:tc>
          <w:tcPr>
            <w:tcW w:w="846" w:type="dxa"/>
          </w:tcPr>
          <w:p w14:paraId="208BCA1F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3</w:t>
            </w:r>
          </w:p>
        </w:tc>
        <w:tc>
          <w:tcPr>
            <w:tcW w:w="2126" w:type="dxa"/>
          </w:tcPr>
          <w:p w14:paraId="2DD5C7DA" w14:textId="77777777" w:rsidR="00C41727" w:rsidRPr="00A00E09" w:rsidRDefault="00C41727" w:rsidP="003F05B6">
            <w:pPr>
              <w:spacing w:line="360" w:lineRule="auto"/>
            </w:pPr>
            <w:r w:rsidRPr="00A00E09">
              <w:t>MAPEG         F</w:t>
            </w:r>
          </w:p>
        </w:tc>
        <w:tc>
          <w:tcPr>
            <w:tcW w:w="3590" w:type="dxa"/>
          </w:tcPr>
          <w:p w14:paraId="7D60BFB2" w14:textId="77777777" w:rsidR="00C41727" w:rsidRPr="00A00E09" w:rsidRDefault="00C41727" w:rsidP="003F05B6">
            <w:pPr>
              <w:spacing w:line="360" w:lineRule="auto"/>
            </w:pPr>
            <w:r w:rsidRPr="00A00E09">
              <w:t>TCGCACTACTTGGACTCACG</w:t>
            </w:r>
          </w:p>
        </w:tc>
        <w:tc>
          <w:tcPr>
            <w:tcW w:w="1163" w:type="dxa"/>
          </w:tcPr>
          <w:p w14:paraId="03A71723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00</w:t>
            </w:r>
          </w:p>
        </w:tc>
        <w:tc>
          <w:tcPr>
            <w:tcW w:w="1163" w:type="dxa"/>
          </w:tcPr>
          <w:p w14:paraId="3C2F5CC7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.50</w:t>
            </w:r>
          </w:p>
        </w:tc>
      </w:tr>
      <w:tr w:rsidR="00C41727" w:rsidRPr="00A00E09" w14:paraId="29212656" w14:textId="77777777" w:rsidTr="003F05B6">
        <w:tc>
          <w:tcPr>
            <w:tcW w:w="846" w:type="dxa"/>
          </w:tcPr>
          <w:p w14:paraId="28BA5E9B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10CC2FBD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04501518" w14:textId="77777777" w:rsidR="00C41727" w:rsidRPr="00A00E09" w:rsidRDefault="00C41727" w:rsidP="003F05B6">
            <w:pPr>
              <w:spacing w:line="360" w:lineRule="auto"/>
            </w:pPr>
            <w:r w:rsidRPr="00A00E09">
              <w:t>GCCTTTCCTGTCTCTGATGG</w:t>
            </w:r>
          </w:p>
        </w:tc>
        <w:tc>
          <w:tcPr>
            <w:tcW w:w="1163" w:type="dxa"/>
          </w:tcPr>
          <w:p w14:paraId="0F45EC6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0889CA43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018B4119" w14:textId="77777777" w:rsidTr="003F05B6">
        <w:tc>
          <w:tcPr>
            <w:tcW w:w="846" w:type="dxa"/>
          </w:tcPr>
          <w:p w14:paraId="77C87B58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4</w:t>
            </w:r>
          </w:p>
        </w:tc>
        <w:tc>
          <w:tcPr>
            <w:tcW w:w="2126" w:type="dxa"/>
          </w:tcPr>
          <w:p w14:paraId="6130D175" w14:textId="77777777" w:rsidR="00C41727" w:rsidRPr="00A00E09" w:rsidRDefault="00C41727" w:rsidP="003F05B6">
            <w:pPr>
              <w:spacing w:line="360" w:lineRule="auto"/>
            </w:pPr>
            <w:proofErr w:type="spellStart"/>
            <w:r w:rsidRPr="00A00E09">
              <w:t>Carbester</w:t>
            </w:r>
            <w:proofErr w:type="spellEnd"/>
            <w:r w:rsidRPr="00A00E09">
              <w:t xml:space="preserve">        F</w:t>
            </w:r>
          </w:p>
        </w:tc>
        <w:tc>
          <w:tcPr>
            <w:tcW w:w="3590" w:type="dxa"/>
          </w:tcPr>
          <w:p w14:paraId="28E06453" w14:textId="77777777" w:rsidR="00C41727" w:rsidRPr="00A00E09" w:rsidRDefault="00C41727" w:rsidP="003F05B6">
            <w:pPr>
              <w:spacing w:line="360" w:lineRule="auto"/>
            </w:pPr>
            <w:r w:rsidRPr="00A00E09">
              <w:t>CGTCGCTCAACAAGTCTCAG</w:t>
            </w:r>
          </w:p>
        </w:tc>
        <w:tc>
          <w:tcPr>
            <w:tcW w:w="1163" w:type="dxa"/>
          </w:tcPr>
          <w:p w14:paraId="4375906E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20</w:t>
            </w:r>
          </w:p>
        </w:tc>
        <w:tc>
          <w:tcPr>
            <w:tcW w:w="1163" w:type="dxa"/>
          </w:tcPr>
          <w:p w14:paraId="1032A25B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8</w:t>
            </w:r>
          </w:p>
        </w:tc>
      </w:tr>
      <w:tr w:rsidR="00C41727" w:rsidRPr="00A00E09" w14:paraId="068CE6C9" w14:textId="77777777" w:rsidTr="003F05B6">
        <w:tc>
          <w:tcPr>
            <w:tcW w:w="846" w:type="dxa"/>
          </w:tcPr>
          <w:p w14:paraId="564D0CDC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64F33747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619C7E8D" w14:textId="77777777" w:rsidR="00C41727" w:rsidRPr="00A00E09" w:rsidRDefault="00C41727" w:rsidP="003F05B6">
            <w:pPr>
              <w:spacing w:line="360" w:lineRule="auto"/>
            </w:pPr>
            <w:r w:rsidRPr="00A00E09">
              <w:t>GGCAATTTGTGGGCAGTAGT</w:t>
            </w:r>
          </w:p>
        </w:tc>
        <w:tc>
          <w:tcPr>
            <w:tcW w:w="1163" w:type="dxa"/>
          </w:tcPr>
          <w:p w14:paraId="4BAFC64E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31578B6F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0A6F8557" w14:textId="77777777" w:rsidTr="003F05B6">
        <w:tc>
          <w:tcPr>
            <w:tcW w:w="846" w:type="dxa"/>
          </w:tcPr>
          <w:p w14:paraId="667E6F1B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5</w:t>
            </w:r>
          </w:p>
        </w:tc>
        <w:tc>
          <w:tcPr>
            <w:tcW w:w="2126" w:type="dxa"/>
          </w:tcPr>
          <w:p w14:paraId="1B794098" w14:textId="77777777" w:rsidR="00C41727" w:rsidRPr="00A00E09" w:rsidRDefault="00C41727" w:rsidP="003F05B6">
            <w:pPr>
              <w:spacing w:line="360" w:lineRule="auto"/>
            </w:pPr>
            <w:proofErr w:type="spellStart"/>
            <w:r w:rsidRPr="00A00E09">
              <w:t>MitoCP</w:t>
            </w:r>
            <w:proofErr w:type="spellEnd"/>
            <w:r w:rsidRPr="00A00E09">
              <w:t xml:space="preserve">          F</w:t>
            </w:r>
          </w:p>
        </w:tc>
        <w:tc>
          <w:tcPr>
            <w:tcW w:w="3590" w:type="dxa"/>
          </w:tcPr>
          <w:p w14:paraId="15AFBC45" w14:textId="77777777" w:rsidR="00C41727" w:rsidRPr="00A00E09" w:rsidRDefault="00C41727" w:rsidP="003F05B6">
            <w:pPr>
              <w:spacing w:line="360" w:lineRule="auto"/>
            </w:pPr>
            <w:r w:rsidRPr="00A00E09">
              <w:t>CGCATTTTAGAGGTCCGGTA</w:t>
            </w:r>
          </w:p>
        </w:tc>
        <w:tc>
          <w:tcPr>
            <w:tcW w:w="1163" w:type="dxa"/>
          </w:tcPr>
          <w:p w14:paraId="11D66DA0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27</w:t>
            </w:r>
          </w:p>
        </w:tc>
        <w:tc>
          <w:tcPr>
            <w:tcW w:w="1163" w:type="dxa"/>
          </w:tcPr>
          <w:p w14:paraId="6A383C55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7</w:t>
            </w:r>
          </w:p>
        </w:tc>
      </w:tr>
      <w:tr w:rsidR="00C41727" w:rsidRPr="00A00E09" w14:paraId="3D404F3E" w14:textId="77777777" w:rsidTr="003F05B6">
        <w:tc>
          <w:tcPr>
            <w:tcW w:w="846" w:type="dxa"/>
          </w:tcPr>
          <w:p w14:paraId="735B02C4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058600D5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R</w:t>
            </w:r>
          </w:p>
        </w:tc>
        <w:tc>
          <w:tcPr>
            <w:tcW w:w="3590" w:type="dxa"/>
          </w:tcPr>
          <w:p w14:paraId="00DAA6F3" w14:textId="77777777" w:rsidR="00C41727" w:rsidRPr="00A00E09" w:rsidRDefault="00C41727" w:rsidP="003F05B6">
            <w:pPr>
              <w:spacing w:line="360" w:lineRule="auto"/>
            </w:pPr>
            <w:r w:rsidRPr="00A00E09">
              <w:t>CGAGGGTGGATTGAAGACAT</w:t>
            </w:r>
          </w:p>
        </w:tc>
        <w:tc>
          <w:tcPr>
            <w:tcW w:w="1163" w:type="dxa"/>
          </w:tcPr>
          <w:p w14:paraId="5F437B43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3ADCA204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51FA0896" w14:textId="77777777" w:rsidTr="003F05B6">
        <w:tc>
          <w:tcPr>
            <w:tcW w:w="846" w:type="dxa"/>
          </w:tcPr>
          <w:p w14:paraId="672CC48E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6</w:t>
            </w:r>
          </w:p>
        </w:tc>
        <w:tc>
          <w:tcPr>
            <w:tcW w:w="2126" w:type="dxa"/>
          </w:tcPr>
          <w:p w14:paraId="3B7D5CEB" w14:textId="77777777" w:rsidR="00C41727" w:rsidRPr="00A00E09" w:rsidRDefault="00C41727" w:rsidP="003F05B6">
            <w:pPr>
              <w:spacing w:line="360" w:lineRule="auto"/>
            </w:pPr>
            <w:proofErr w:type="spellStart"/>
            <w:r w:rsidRPr="00A00E09">
              <w:t>Chitinsynthase</w:t>
            </w:r>
            <w:proofErr w:type="spellEnd"/>
            <w:r w:rsidRPr="00A00E09">
              <w:t xml:space="preserve">  F</w:t>
            </w:r>
          </w:p>
        </w:tc>
        <w:tc>
          <w:tcPr>
            <w:tcW w:w="3590" w:type="dxa"/>
          </w:tcPr>
          <w:p w14:paraId="53627B56" w14:textId="77777777" w:rsidR="00C41727" w:rsidRPr="00A00E09" w:rsidRDefault="00C41727" w:rsidP="003F05B6">
            <w:pPr>
              <w:spacing w:line="360" w:lineRule="auto"/>
            </w:pPr>
            <w:r w:rsidRPr="00A00E09">
              <w:t>CGTCGTCTTCTTCCTTCTCG</w:t>
            </w:r>
          </w:p>
        </w:tc>
        <w:tc>
          <w:tcPr>
            <w:tcW w:w="1163" w:type="dxa"/>
          </w:tcPr>
          <w:p w14:paraId="04227587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91</w:t>
            </w:r>
          </w:p>
        </w:tc>
        <w:tc>
          <w:tcPr>
            <w:tcW w:w="1163" w:type="dxa"/>
          </w:tcPr>
          <w:p w14:paraId="39036302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8</w:t>
            </w:r>
          </w:p>
        </w:tc>
      </w:tr>
      <w:tr w:rsidR="00C41727" w:rsidRPr="00A00E09" w14:paraId="63B7FB2A" w14:textId="77777777" w:rsidTr="003F05B6">
        <w:tc>
          <w:tcPr>
            <w:tcW w:w="846" w:type="dxa"/>
          </w:tcPr>
          <w:p w14:paraId="00283990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2234FF57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   R</w:t>
            </w:r>
          </w:p>
        </w:tc>
        <w:tc>
          <w:tcPr>
            <w:tcW w:w="3590" w:type="dxa"/>
          </w:tcPr>
          <w:p w14:paraId="66345EA8" w14:textId="77777777" w:rsidR="00C41727" w:rsidRPr="00A00E09" w:rsidRDefault="00C41727" w:rsidP="003F05B6">
            <w:pPr>
              <w:spacing w:line="360" w:lineRule="auto"/>
            </w:pPr>
            <w:r w:rsidRPr="00A00E09">
              <w:t>ATGTGGACGCTGATGACGTA</w:t>
            </w:r>
          </w:p>
        </w:tc>
        <w:tc>
          <w:tcPr>
            <w:tcW w:w="1163" w:type="dxa"/>
          </w:tcPr>
          <w:p w14:paraId="02204826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2B7C899C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7B631F6E" w14:textId="77777777" w:rsidTr="003F05B6">
        <w:tc>
          <w:tcPr>
            <w:tcW w:w="846" w:type="dxa"/>
          </w:tcPr>
          <w:p w14:paraId="242B74C5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7</w:t>
            </w:r>
          </w:p>
        </w:tc>
        <w:tc>
          <w:tcPr>
            <w:tcW w:w="2126" w:type="dxa"/>
          </w:tcPr>
          <w:p w14:paraId="322B5C5E" w14:textId="77777777" w:rsidR="00C41727" w:rsidRPr="00A00E09" w:rsidRDefault="00C41727" w:rsidP="003F05B6">
            <w:pPr>
              <w:spacing w:line="360" w:lineRule="auto"/>
            </w:pPr>
            <w:r w:rsidRPr="00A00E09">
              <w:t>Sugar               F</w:t>
            </w:r>
          </w:p>
        </w:tc>
        <w:tc>
          <w:tcPr>
            <w:tcW w:w="3590" w:type="dxa"/>
          </w:tcPr>
          <w:p w14:paraId="448361D5" w14:textId="77777777" w:rsidR="00C41727" w:rsidRPr="00A00E09" w:rsidRDefault="00C41727" w:rsidP="003F05B6">
            <w:pPr>
              <w:spacing w:line="360" w:lineRule="auto"/>
            </w:pPr>
            <w:r w:rsidRPr="00A00E09">
              <w:t>CGGAGTCGTCAAGACAGTCA</w:t>
            </w:r>
          </w:p>
        </w:tc>
        <w:tc>
          <w:tcPr>
            <w:tcW w:w="1163" w:type="dxa"/>
          </w:tcPr>
          <w:p w14:paraId="7F4D007E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66</w:t>
            </w:r>
          </w:p>
        </w:tc>
        <w:tc>
          <w:tcPr>
            <w:tcW w:w="1163" w:type="dxa"/>
          </w:tcPr>
          <w:p w14:paraId="4818D2FD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.50</w:t>
            </w:r>
          </w:p>
        </w:tc>
      </w:tr>
      <w:tr w:rsidR="00C41727" w:rsidRPr="00A00E09" w14:paraId="60407203" w14:textId="77777777" w:rsidTr="003F05B6">
        <w:tc>
          <w:tcPr>
            <w:tcW w:w="846" w:type="dxa"/>
          </w:tcPr>
          <w:p w14:paraId="24B9B1E7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02EAB6F9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 R</w:t>
            </w:r>
          </w:p>
        </w:tc>
        <w:tc>
          <w:tcPr>
            <w:tcW w:w="3590" w:type="dxa"/>
          </w:tcPr>
          <w:p w14:paraId="017A2FF3" w14:textId="77777777" w:rsidR="00C41727" w:rsidRPr="00A00E09" w:rsidRDefault="00C41727" w:rsidP="003F05B6">
            <w:pPr>
              <w:spacing w:line="360" w:lineRule="auto"/>
            </w:pPr>
            <w:r w:rsidRPr="00A00E09">
              <w:t>GTCACCAGACGGGTTACGTT</w:t>
            </w:r>
          </w:p>
        </w:tc>
        <w:tc>
          <w:tcPr>
            <w:tcW w:w="1163" w:type="dxa"/>
          </w:tcPr>
          <w:p w14:paraId="478E275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33871514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7C9AD433" w14:textId="77777777" w:rsidTr="003F05B6">
        <w:tc>
          <w:tcPr>
            <w:tcW w:w="846" w:type="dxa"/>
          </w:tcPr>
          <w:p w14:paraId="2362BD73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8</w:t>
            </w:r>
          </w:p>
        </w:tc>
        <w:tc>
          <w:tcPr>
            <w:tcW w:w="2126" w:type="dxa"/>
          </w:tcPr>
          <w:p w14:paraId="1E0AAEE2" w14:textId="77777777" w:rsidR="00C41727" w:rsidRPr="00A00E09" w:rsidRDefault="00C41727" w:rsidP="003F05B6">
            <w:pPr>
              <w:spacing w:line="360" w:lineRule="auto"/>
            </w:pPr>
            <w:r w:rsidRPr="00A00E09">
              <w:t>Peroxidase      F</w:t>
            </w:r>
          </w:p>
        </w:tc>
        <w:tc>
          <w:tcPr>
            <w:tcW w:w="3590" w:type="dxa"/>
          </w:tcPr>
          <w:p w14:paraId="1AE3E03B" w14:textId="77777777" w:rsidR="00C41727" w:rsidRPr="00A00E09" w:rsidRDefault="00C41727" w:rsidP="003F05B6">
            <w:pPr>
              <w:spacing w:line="360" w:lineRule="auto"/>
            </w:pPr>
            <w:r w:rsidRPr="00A00E09">
              <w:t>ACCCAGTCGTGCTTCCTATG</w:t>
            </w:r>
          </w:p>
        </w:tc>
        <w:tc>
          <w:tcPr>
            <w:tcW w:w="1163" w:type="dxa"/>
          </w:tcPr>
          <w:p w14:paraId="331DFFE4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65</w:t>
            </w:r>
          </w:p>
        </w:tc>
        <w:tc>
          <w:tcPr>
            <w:tcW w:w="1163" w:type="dxa"/>
          </w:tcPr>
          <w:p w14:paraId="20EE9A1B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</w:t>
            </w:r>
          </w:p>
        </w:tc>
      </w:tr>
      <w:tr w:rsidR="00C41727" w:rsidRPr="00A00E09" w14:paraId="59AC705A" w14:textId="77777777" w:rsidTr="003F05B6">
        <w:tc>
          <w:tcPr>
            <w:tcW w:w="846" w:type="dxa"/>
          </w:tcPr>
          <w:p w14:paraId="5ACB92ED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4ED0653D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2BC8B884" w14:textId="77777777" w:rsidR="00C41727" w:rsidRPr="00A00E09" w:rsidRDefault="00C41727" w:rsidP="003F05B6">
            <w:pPr>
              <w:spacing w:line="360" w:lineRule="auto"/>
            </w:pPr>
            <w:r w:rsidRPr="00A00E09">
              <w:t>GTCTGGCAGGTATTCGTGGT</w:t>
            </w:r>
          </w:p>
        </w:tc>
        <w:tc>
          <w:tcPr>
            <w:tcW w:w="1163" w:type="dxa"/>
          </w:tcPr>
          <w:p w14:paraId="4E5B743F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25877BFD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461117EC" w14:textId="77777777" w:rsidTr="003F05B6">
        <w:tc>
          <w:tcPr>
            <w:tcW w:w="846" w:type="dxa"/>
          </w:tcPr>
          <w:p w14:paraId="475F058F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9</w:t>
            </w:r>
          </w:p>
        </w:tc>
        <w:tc>
          <w:tcPr>
            <w:tcW w:w="2126" w:type="dxa"/>
          </w:tcPr>
          <w:p w14:paraId="23652920" w14:textId="77777777" w:rsidR="00C41727" w:rsidRPr="00A00E09" w:rsidRDefault="00C41727" w:rsidP="003F05B6">
            <w:pPr>
              <w:spacing w:line="360" w:lineRule="auto"/>
            </w:pPr>
            <w:r w:rsidRPr="00A00E09">
              <w:t>MAPK            F</w:t>
            </w:r>
          </w:p>
        </w:tc>
        <w:tc>
          <w:tcPr>
            <w:tcW w:w="3590" w:type="dxa"/>
          </w:tcPr>
          <w:p w14:paraId="7AE772DC" w14:textId="77777777" w:rsidR="00C41727" w:rsidRPr="00A00E09" w:rsidRDefault="00C41727" w:rsidP="003F05B6">
            <w:pPr>
              <w:spacing w:line="360" w:lineRule="auto"/>
            </w:pPr>
            <w:r w:rsidRPr="00A00E09">
              <w:t>TTGGAACCTCTCATCGTTCC</w:t>
            </w:r>
          </w:p>
        </w:tc>
        <w:tc>
          <w:tcPr>
            <w:tcW w:w="1163" w:type="dxa"/>
          </w:tcPr>
          <w:p w14:paraId="1C2E51A4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20</w:t>
            </w:r>
          </w:p>
        </w:tc>
        <w:tc>
          <w:tcPr>
            <w:tcW w:w="1163" w:type="dxa"/>
          </w:tcPr>
          <w:p w14:paraId="37FED3D3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60</w:t>
            </w:r>
          </w:p>
        </w:tc>
      </w:tr>
      <w:tr w:rsidR="00C41727" w:rsidRPr="00A00E09" w14:paraId="10A215D8" w14:textId="77777777" w:rsidTr="003F05B6">
        <w:tc>
          <w:tcPr>
            <w:tcW w:w="846" w:type="dxa"/>
          </w:tcPr>
          <w:p w14:paraId="18CFA383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70C085D8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24DBA495" w14:textId="77777777" w:rsidR="00C41727" w:rsidRPr="00A00E09" w:rsidRDefault="00C41727" w:rsidP="003F05B6">
            <w:pPr>
              <w:spacing w:line="360" w:lineRule="auto"/>
            </w:pPr>
            <w:r w:rsidRPr="00A00E09">
              <w:t>GGAAACCAGCAGATCAGAGC</w:t>
            </w:r>
          </w:p>
        </w:tc>
        <w:tc>
          <w:tcPr>
            <w:tcW w:w="1163" w:type="dxa"/>
          </w:tcPr>
          <w:p w14:paraId="1945BE6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23A51EFA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145FEB1A" w14:textId="77777777" w:rsidTr="003F05B6">
        <w:tc>
          <w:tcPr>
            <w:tcW w:w="846" w:type="dxa"/>
          </w:tcPr>
          <w:p w14:paraId="352CBBB6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10</w:t>
            </w:r>
          </w:p>
        </w:tc>
        <w:tc>
          <w:tcPr>
            <w:tcW w:w="2126" w:type="dxa"/>
          </w:tcPr>
          <w:p w14:paraId="102A1075" w14:textId="77777777" w:rsidR="00C41727" w:rsidRPr="00A00E09" w:rsidRDefault="00C41727" w:rsidP="003F05B6">
            <w:pPr>
              <w:spacing w:line="360" w:lineRule="auto"/>
            </w:pPr>
            <w:r w:rsidRPr="00A00E09">
              <w:t>GLAD            F</w:t>
            </w:r>
          </w:p>
        </w:tc>
        <w:tc>
          <w:tcPr>
            <w:tcW w:w="3590" w:type="dxa"/>
          </w:tcPr>
          <w:p w14:paraId="38C61C17" w14:textId="77777777" w:rsidR="00C41727" w:rsidRPr="00A00E09" w:rsidRDefault="00C41727" w:rsidP="003F05B6">
            <w:pPr>
              <w:spacing w:line="360" w:lineRule="auto"/>
            </w:pPr>
            <w:r w:rsidRPr="00A00E09">
              <w:t>ACCGAGGACGACATTGTTTC</w:t>
            </w:r>
          </w:p>
        </w:tc>
        <w:tc>
          <w:tcPr>
            <w:tcW w:w="1163" w:type="dxa"/>
          </w:tcPr>
          <w:p w14:paraId="2330720D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08</w:t>
            </w:r>
          </w:p>
        </w:tc>
        <w:tc>
          <w:tcPr>
            <w:tcW w:w="1163" w:type="dxa"/>
          </w:tcPr>
          <w:p w14:paraId="14943272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</w:t>
            </w:r>
          </w:p>
        </w:tc>
      </w:tr>
      <w:tr w:rsidR="00C41727" w:rsidRPr="00A00E09" w14:paraId="7E90F072" w14:textId="77777777" w:rsidTr="003F05B6">
        <w:tc>
          <w:tcPr>
            <w:tcW w:w="846" w:type="dxa"/>
          </w:tcPr>
          <w:p w14:paraId="3ECAF3F3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0AFD9144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3CBA84F7" w14:textId="77777777" w:rsidR="00C41727" w:rsidRPr="00A00E09" w:rsidRDefault="00C41727" w:rsidP="003F05B6">
            <w:pPr>
              <w:spacing w:line="360" w:lineRule="auto"/>
            </w:pPr>
            <w:r w:rsidRPr="00A00E09">
              <w:t>CCTTGCTCTGTCCTGACTCC</w:t>
            </w:r>
          </w:p>
        </w:tc>
        <w:tc>
          <w:tcPr>
            <w:tcW w:w="1163" w:type="dxa"/>
          </w:tcPr>
          <w:p w14:paraId="5A8BD876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41FC13D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23F156A6" w14:textId="77777777" w:rsidTr="003F05B6">
        <w:tc>
          <w:tcPr>
            <w:tcW w:w="846" w:type="dxa"/>
          </w:tcPr>
          <w:p w14:paraId="1965361C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11</w:t>
            </w:r>
          </w:p>
        </w:tc>
        <w:tc>
          <w:tcPr>
            <w:tcW w:w="2126" w:type="dxa"/>
          </w:tcPr>
          <w:p w14:paraId="5AD98AD7" w14:textId="77777777" w:rsidR="00C41727" w:rsidRPr="00A00E09" w:rsidRDefault="00C41727" w:rsidP="003F05B6">
            <w:pPr>
              <w:spacing w:line="360" w:lineRule="auto"/>
            </w:pPr>
            <w:r w:rsidRPr="00A00E09">
              <w:t>GTP                F</w:t>
            </w:r>
          </w:p>
        </w:tc>
        <w:tc>
          <w:tcPr>
            <w:tcW w:w="3590" w:type="dxa"/>
          </w:tcPr>
          <w:p w14:paraId="66B03C8F" w14:textId="77777777" w:rsidR="00C41727" w:rsidRPr="00A00E09" w:rsidRDefault="00C41727" w:rsidP="003F05B6">
            <w:pPr>
              <w:spacing w:line="360" w:lineRule="auto"/>
            </w:pPr>
            <w:r w:rsidRPr="00A00E09">
              <w:t>AGGTCATCGTCCTCAACCAC</w:t>
            </w:r>
          </w:p>
        </w:tc>
        <w:tc>
          <w:tcPr>
            <w:tcW w:w="1163" w:type="dxa"/>
          </w:tcPr>
          <w:p w14:paraId="12102DB7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97</w:t>
            </w:r>
          </w:p>
        </w:tc>
        <w:tc>
          <w:tcPr>
            <w:tcW w:w="1163" w:type="dxa"/>
          </w:tcPr>
          <w:p w14:paraId="11B69150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8</w:t>
            </w:r>
          </w:p>
        </w:tc>
      </w:tr>
      <w:tr w:rsidR="00C41727" w:rsidRPr="00A00E09" w14:paraId="22EE8CB8" w14:textId="77777777" w:rsidTr="003F05B6">
        <w:tc>
          <w:tcPr>
            <w:tcW w:w="846" w:type="dxa"/>
          </w:tcPr>
          <w:p w14:paraId="7C95D4B3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1B0DD249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7C490CB6" w14:textId="77777777" w:rsidR="00C41727" w:rsidRPr="00A00E09" w:rsidRDefault="00C41727" w:rsidP="003F05B6">
            <w:pPr>
              <w:spacing w:line="360" w:lineRule="auto"/>
            </w:pPr>
            <w:r w:rsidRPr="00A00E09">
              <w:t>CTTGGAGGGAACCATCTTGA</w:t>
            </w:r>
          </w:p>
        </w:tc>
        <w:tc>
          <w:tcPr>
            <w:tcW w:w="1163" w:type="dxa"/>
          </w:tcPr>
          <w:p w14:paraId="1979AC4A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6BD34442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18575CD0" w14:textId="77777777" w:rsidTr="003F05B6">
        <w:tc>
          <w:tcPr>
            <w:tcW w:w="846" w:type="dxa"/>
          </w:tcPr>
          <w:p w14:paraId="34992252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12</w:t>
            </w:r>
          </w:p>
        </w:tc>
        <w:tc>
          <w:tcPr>
            <w:tcW w:w="2126" w:type="dxa"/>
          </w:tcPr>
          <w:p w14:paraId="71C67575" w14:textId="77777777" w:rsidR="00C41727" w:rsidRPr="00A00E09" w:rsidRDefault="00C41727" w:rsidP="003F05B6">
            <w:pPr>
              <w:spacing w:line="360" w:lineRule="auto"/>
            </w:pPr>
            <w:r w:rsidRPr="00A00E09">
              <w:t>H3                  F</w:t>
            </w:r>
          </w:p>
        </w:tc>
        <w:tc>
          <w:tcPr>
            <w:tcW w:w="3590" w:type="dxa"/>
          </w:tcPr>
          <w:p w14:paraId="65950941" w14:textId="77777777" w:rsidR="00C41727" w:rsidRPr="00A00E09" w:rsidRDefault="00C41727" w:rsidP="003F05B6">
            <w:pPr>
              <w:spacing w:line="360" w:lineRule="auto"/>
            </w:pPr>
            <w:r w:rsidRPr="00A00E09">
              <w:t>TCGCATCGCAGCATACTAAC</w:t>
            </w:r>
          </w:p>
        </w:tc>
        <w:tc>
          <w:tcPr>
            <w:tcW w:w="1163" w:type="dxa"/>
          </w:tcPr>
          <w:p w14:paraId="2190F747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09</w:t>
            </w:r>
          </w:p>
        </w:tc>
        <w:tc>
          <w:tcPr>
            <w:tcW w:w="1163" w:type="dxa"/>
          </w:tcPr>
          <w:p w14:paraId="516B3183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62</w:t>
            </w:r>
          </w:p>
        </w:tc>
      </w:tr>
      <w:tr w:rsidR="00C41727" w:rsidRPr="00A00E09" w14:paraId="0664A501" w14:textId="77777777" w:rsidTr="003F05B6">
        <w:tc>
          <w:tcPr>
            <w:tcW w:w="846" w:type="dxa"/>
          </w:tcPr>
          <w:p w14:paraId="6A905274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3DB82380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5C36CCE6" w14:textId="77777777" w:rsidR="00C41727" w:rsidRPr="00A00E09" w:rsidRDefault="00C41727" w:rsidP="003F05B6">
            <w:pPr>
              <w:spacing w:line="360" w:lineRule="auto"/>
            </w:pPr>
            <w:r w:rsidRPr="00A00E09">
              <w:t>TTGTAGCGGTGAGGCTTCTT</w:t>
            </w:r>
          </w:p>
        </w:tc>
        <w:tc>
          <w:tcPr>
            <w:tcW w:w="1163" w:type="dxa"/>
          </w:tcPr>
          <w:p w14:paraId="3D5F86DF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14C5E165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29D9FC35" w14:textId="77777777" w:rsidTr="003F05B6">
        <w:tc>
          <w:tcPr>
            <w:tcW w:w="846" w:type="dxa"/>
          </w:tcPr>
          <w:p w14:paraId="5E1ACB83" w14:textId="77777777" w:rsidR="00C41727" w:rsidRPr="00A00E09" w:rsidRDefault="00C41727" w:rsidP="003F05B6">
            <w:pPr>
              <w:spacing w:line="360" w:lineRule="auto"/>
            </w:pPr>
            <w:r w:rsidRPr="00A00E09">
              <w:t>13</w:t>
            </w:r>
          </w:p>
        </w:tc>
        <w:tc>
          <w:tcPr>
            <w:tcW w:w="2126" w:type="dxa"/>
          </w:tcPr>
          <w:p w14:paraId="44FE4A9D" w14:textId="77777777" w:rsidR="00C41727" w:rsidRPr="00A00E09" w:rsidRDefault="00C41727" w:rsidP="003F05B6">
            <w:pPr>
              <w:spacing w:line="360" w:lineRule="auto"/>
            </w:pPr>
            <w:r w:rsidRPr="00A00E09">
              <w:t>60S ribosome  F</w:t>
            </w:r>
          </w:p>
        </w:tc>
        <w:tc>
          <w:tcPr>
            <w:tcW w:w="3590" w:type="dxa"/>
          </w:tcPr>
          <w:p w14:paraId="6A8143B2" w14:textId="77777777" w:rsidR="00C41727" w:rsidRPr="00A00E09" w:rsidRDefault="00C41727" w:rsidP="003F05B6">
            <w:pPr>
              <w:spacing w:line="360" w:lineRule="auto"/>
            </w:pPr>
            <w:r w:rsidRPr="00A00E09">
              <w:t>CAAGTACTGCCTCCACGTCA</w:t>
            </w:r>
          </w:p>
        </w:tc>
        <w:tc>
          <w:tcPr>
            <w:tcW w:w="1163" w:type="dxa"/>
          </w:tcPr>
          <w:p w14:paraId="7C0EFB9F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230</w:t>
            </w:r>
          </w:p>
        </w:tc>
        <w:tc>
          <w:tcPr>
            <w:tcW w:w="1163" w:type="dxa"/>
          </w:tcPr>
          <w:p w14:paraId="65D7FB8B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.50</w:t>
            </w:r>
          </w:p>
        </w:tc>
      </w:tr>
      <w:tr w:rsidR="00C41727" w:rsidRPr="00A00E09" w14:paraId="6102C547" w14:textId="77777777" w:rsidTr="003F05B6">
        <w:tc>
          <w:tcPr>
            <w:tcW w:w="846" w:type="dxa"/>
          </w:tcPr>
          <w:p w14:paraId="2AAD48A2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54C83E59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 R</w:t>
            </w:r>
          </w:p>
        </w:tc>
        <w:tc>
          <w:tcPr>
            <w:tcW w:w="3590" w:type="dxa"/>
          </w:tcPr>
          <w:p w14:paraId="210CD1D2" w14:textId="77777777" w:rsidR="00C41727" w:rsidRPr="00A00E09" w:rsidRDefault="00C41727" w:rsidP="003F05B6">
            <w:pPr>
              <w:spacing w:line="360" w:lineRule="auto"/>
            </w:pPr>
            <w:r w:rsidRPr="00A00E09">
              <w:t>GCCTCCCTCTGCTTCTTCTT</w:t>
            </w:r>
          </w:p>
        </w:tc>
        <w:tc>
          <w:tcPr>
            <w:tcW w:w="1163" w:type="dxa"/>
          </w:tcPr>
          <w:p w14:paraId="03DA37F0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65A0B313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4E332396" w14:textId="77777777" w:rsidTr="003F05B6">
        <w:tc>
          <w:tcPr>
            <w:tcW w:w="846" w:type="dxa"/>
          </w:tcPr>
          <w:p w14:paraId="42572BC7" w14:textId="77777777" w:rsidR="00C41727" w:rsidRPr="00A00E09" w:rsidRDefault="00C41727" w:rsidP="003F05B6">
            <w:pPr>
              <w:spacing w:line="360" w:lineRule="auto"/>
            </w:pPr>
            <w:r w:rsidRPr="00A00E09">
              <w:t>14</w:t>
            </w:r>
          </w:p>
        </w:tc>
        <w:tc>
          <w:tcPr>
            <w:tcW w:w="2126" w:type="dxa"/>
          </w:tcPr>
          <w:p w14:paraId="25375C38" w14:textId="77777777" w:rsidR="00C41727" w:rsidRPr="00A00E09" w:rsidRDefault="00C41727" w:rsidP="003F05B6">
            <w:pPr>
              <w:spacing w:line="360" w:lineRule="auto"/>
            </w:pPr>
            <w:r w:rsidRPr="00A00E09">
              <w:t>Transporter    F</w:t>
            </w:r>
          </w:p>
        </w:tc>
        <w:tc>
          <w:tcPr>
            <w:tcW w:w="3590" w:type="dxa"/>
          </w:tcPr>
          <w:p w14:paraId="57D98B89" w14:textId="77777777" w:rsidR="00C41727" w:rsidRPr="00A00E09" w:rsidRDefault="00C41727" w:rsidP="003F05B6">
            <w:pPr>
              <w:spacing w:line="360" w:lineRule="auto"/>
            </w:pPr>
            <w:r w:rsidRPr="00A00E09">
              <w:t>GGTTTCCTTGAGGGTGTCAA</w:t>
            </w:r>
          </w:p>
        </w:tc>
        <w:tc>
          <w:tcPr>
            <w:tcW w:w="1163" w:type="dxa"/>
          </w:tcPr>
          <w:p w14:paraId="4FCAF3A4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81</w:t>
            </w:r>
          </w:p>
        </w:tc>
        <w:tc>
          <w:tcPr>
            <w:tcW w:w="1163" w:type="dxa"/>
          </w:tcPr>
          <w:p w14:paraId="37F1B17F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60</w:t>
            </w:r>
          </w:p>
        </w:tc>
      </w:tr>
      <w:tr w:rsidR="00C41727" w:rsidRPr="00A00E09" w14:paraId="708DA754" w14:textId="77777777" w:rsidTr="003F05B6">
        <w:tc>
          <w:tcPr>
            <w:tcW w:w="846" w:type="dxa"/>
          </w:tcPr>
          <w:p w14:paraId="1AE91227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7A6A21C7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549ED7A9" w14:textId="77777777" w:rsidR="00C41727" w:rsidRPr="00A00E09" w:rsidRDefault="00C41727" w:rsidP="003F05B6">
            <w:pPr>
              <w:spacing w:line="360" w:lineRule="auto"/>
            </w:pPr>
            <w:r w:rsidRPr="00A00E09">
              <w:t>AGACGTTGACAAGGGTGGAC</w:t>
            </w:r>
          </w:p>
        </w:tc>
        <w:tc>
          <w:tcPr>
            <w:tcW w:w="1163" w:type="dxa"/>
          </w:tcPr>
          <w:p w14:paraId="6CC45EB6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447250AC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  <w:tr w:rsidR="00C41727" w:rsidRPr="00A00E09" w14:paraId="63934C8D" w14:textId="77777777" w:rsidTr="003F05B6">
        <w:tc>
          <w:tcPr>
            <w:tcW w:w="846" w:type="dxa"/>
          </w:tcPr>
          <w:p w14:paraId="05594159" w14:textId="77777777" w:rsidR="00C41727" w:rsidRPr="00A00E09" w:rsidRDefault="00C41727" w:rsidP="003F05B6">
            <w:pPr>
              <w:spacing w:line="360" w:lineRule="auto"/>
            </w:pPr>
            <w:r w:rsidRPr="00A00E09">
              <w:t>15</w:t>
            </w:r>
          </w:p>
        </w:tc>
        <w:tc>
          <w:tcPr>
            <w:tcW w:w="2126" w:type="dxa"/>
          </w:tcPr>
          <w:p w14:paraId="4C2CA250" w14:textId="77777777" w:rsidR="00C41727" w:rsidRPr="00A00E09" w:rsidRDefault="00C41727" w:rsidP="003F05B6">
            <w:pPr>
              <w:spacing w:line="360" w:lineRule="auto"/>
            </w:pPr>
            <w:proofErr w:type="spellStart"/>
            <w:r w:rsidRPr="00A00E09">
              <w:t>Aldehydro</w:t>
            </w:r>
            <w:proofErr w:type="spellEnd"/>
            <w:r w:rsidRPr="00A00E09">
              <w:t xml:space="preserve">      F</w:t>
            </w:r>
          </w:p>
        </w:tc>
        <w:tc>
          <w:tcPr>
            <w:tcW w:w="3590" w:type="dxa"/>
          </w:tcPr>
          <w:p w14:paraId="675BACA1" w14:textId="77777777" w:rsidR="00C41727" w:rsidRPr="00A00E09" w:rsidRDefault="00C41727" w:rsidP="003F05B6">
            <w:pPr>
              <w:spacing w:line="360" w:lineRule="auto"/>
            </w:pPr>
            <w:r w:rsidRPr="00A00E09">
              <w:t>TCGCCCTTTACACCCTACAC</w:t>
            </w:r>
          </w:p>
        </w:tc>
        <w:tc>
          <w:tcPr>
            <w:tcW w:w="1163" w:type="dxa"/>
          </w:tcPr>
          <w:p w14:paraId="42FA86F6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157</w:t>
            </w:r>
          </w:p>
        </w:tc>
        <w:tc>
          <w:tcPr>
            <w:tcW w:w="1163" w:type="dxa"/>
          </w:tcPr>
          <w:p w14:paraId="2018697B" w14:textId="77777777" w:rsidR="00C41727" w:rsidRPr="00A00E09" w:rsidRDefault="00C41727" w:rsidP="003F05B6">
            <w:pPr>
              <w:spacing w:line="360" w:lineRule="auto"/>
              <w:jc w:val="center"/>
            </w:pPr>
            <w:r w:rsidRPr="00A00E09">
              <w:t>59.50</w:t>
            </w:r>
          </w:p>
        </w:tc>
      </w:tr>
      <w:tr w:rsidR="00C41727" w:rsidRPr="00A00E09" w14:paraId="5129565F" w14:textId="77777777" w:rsidTr="003F05B6">
        <w:tc>
          <w:tcPr>
            <w:tcW w:w="846" w:type="dxa"/>
          </w:tcPr>
          <w:p w14:paraId="24ECB842" w14:textId="77777777" w:rsidR="00C41727" w:rsidRPr="00A00E09" w:rsidRDefault="00C41727" w:rsidP="003F05B6">
            <w:pPr>
              <w:spacing w:line="360" w:lineRule="auto"/>
            </w:pPr>
          </w:p>
        </w:tc>
        <w:tc>
          <w:tcPr>
            <w:tcW w:w="2126" w:type="dxa"/>
          </w:tcPr>
          <w:p w14:paraId="28657932" w14:textId="77777777" w:rsidR="00C41727" w:rsidRPr="00A00E09" w:rsidRDefault="00C41727" w:rsidP="003F05B6">
            <w:pPr>
              <w:spacing w:line="360" w:lineRule="auto"/>
            </w:pPr>
            <w:r w:rsidRPr="00A00E09">
              <w:t xml:space="preserve">                       R</w:t>
            </w:r>
          </w:p>
        </w:tc>
        <w:tc>
          <w:tcPr>
            <w:tcW w:w="3590" w:type="dxa"/>
          </w:tcPr>
          <w:p w14:paraId="57E73600" w14:textId="77777777" w:rsidR="00C41727" w:rsidRPr="00A00E09" w:rsidRDefault="00C41727" w:rsidP="003F05B6">
            <w:pPr>
              <w:spacing w:line="360" w:lineRule="auto"/>
            </w:pPr>
            <w:r w:rsidRPr="00A00E09">
              <w:t>CGATAGAGCCGGTAAAGCTG</w:t>
            </w:r>
          </w:p>
        </w:tc>
        <w:tc>
          <w:tcPr>
            <w:tcW w:w="1163" w:type="dxa"/>
          </w:tcPr>
          <w:p w14:paraId="5C0F78BD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  <w:tc>
          <w:tcPr>
            <w:tcW w:w="1163" w:type="dxa"/>
          </w:tcPr>
          <w:p w14:paraId="5897C339" w14:textId="77777777" w:rsidR="00C41727" w:rsidRPr="00A00E09" w:rsidRDefault="00C41727" w:rsidP="003F05B6">
            <w:pPr>
              <w:spacing w:line="360" w:lineRule="auto"/>
              <w:jc w:val="center"/>
            </w:pPr>
          </w:p>
        </w:tc>
      </w:tr>
    </w:tbl>
    <w:p w14:paraId="39E34D3C" w14:textId="77777777" w:rsidR="00C41727" w:rsidRPr="00A00E09" w:rsidRDefault="00C41727" w:rsidP="00C41727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6016BEA7" w14:textId="77777777" w:rsidR="00C41727" w:rsidRPr="00A00E09" w:rsidRDefault="00C41727" w:rsidP="00C41727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sectPr w:rsidR="00C41727" w:rsidRPr="00A00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188"/>
    <w:rsid w:val="002B576E"/>
    <w:rsid w:val="004778A7"/>
    <w:rsid w:val="00774A5C"/>
    <w:rsid w:val="00855BC8"/>
    <w:rsid w:val="00971188"/>
    <w:rsid w:val="00AA4138"/>
    <w:rsid w:val="00BE3416"/>
    <w:rsid w:val="00C2064E"/>
    <w:rsid w:val="00C4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06E19"/>
  <w15:chartTrackingRefBased/>
  <w15:docId w15:val="{DF53A0CF-AA33-4270-AEB8-F0EBF7F2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7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hweta meshram</cp:lastModifiedBy>
  <cp:revision>5</cp:revision>
  <dcterms:created xsi:type="dcterms:W3CDTF">2021-06-30T20:20:00Z</dcterms:created>
  <dcterms:modified xsi:type="dcterms:W3CDTF">2022-04-08T15:06:00Z</dcterms:modified>
</cp:coreProperties>
</file>